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F4C312" w14:textId="77777777" w:rsidR="00655B3D" w:rsidRPr="003A2DBC" w:rsidRDefault="00655B3D" w:rsidP="00655B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3A2DBC">
        <w:rPr>
          <w:rFonts w:ascii="Times New Roman" w:hAnsi="Times New Roman" w:cs="Times New Roman"/>
          <w:sz w:val="24"/>
          <w:szCs w:val="24"/>
        </w:rPr>
        <w:t>2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A2DBC">
        <w:rPr>
          <w:rFonts w:ascii="Times New Roman" w:hAnsi="Times New Roman" w:cs="Times New Roman"/>
          <w:sz w:val="24"/>
          <w:szCs w:val="24"/>
        </w:rPr>
        <w:t xml:space="preserve">Table. West U.S. Census Region quarterly multifamily housing starts,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3A2DBC">
        <w:rPr>
          <w:rFonts w:ascii="Times New Roman" w:hAnsi="Times New Roman" w:cs="Times New Roman"/>
          <w:sz w:val="24"/>
          <w:szCs w:val="24"/>
        </w:rPr>
        <w:t>oisson pseudo-maximum likelihood equation estimat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005"/>
        <w:gridCol w:w="1470"/>
        <w:gridCol w:w="1529"/>
        <w:gridCol w:w="1179"/>
        <w:gridCol w:w="1177"/>
      </w:tblGrid>
      <w:tr w:rsidR="00655B3D" w:rsidRPr="003A2DBC" w14:paraId="77E0B489" w14:textId="77777777" w:rsidTr="00E9390B">
        <w:trPr>
          <w:trHeight w:val="300"/>
        </w:trPr>
        <w:tc>
          <w:tcPr>
            <w:tcW w:w="2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C6866" w14:textId="77777777" w:rsidR="00655B3D" w:rsidRPr="003A2DBC" w:rsidRDefault="00655B3D" w:rsidP="00E9390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DE93E" w14:textId="77777777" w:rsidR="00655B3D" w:rsidRPr="003A2DBC" w:rsidRDefault="00655B3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Coefficient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9E7B6" w14:textId="77777777" w:rsidR="00655B3D" w:rsidRPr="003A2DBC" w:rsidRDefault="00655B3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Standard Error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AF215" w14:textId="77777777" w:rsidR="00655B3D" w:rsidRPr="003A2DBC" w:rsidRDefault="00655B3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t-value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5D59D" w14:textId="77777777" w:rsidR="00655B3D" w:rsidRPr="003A2DBC" w:rsidRDefault="00655B3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655B3D" w:rsidRPr="003A2DBC" w14:paraId="61AF5822" w14:textId="77777777" w:rsidTr="00E9390B">
        <w:trPr>
          <w:trHeight w:val="300"/>
        </w:trPr>
        <w:tc>
          <w:tcPr>
            <w:tcW w:w="21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D712" w14:textId="77777777" w:rsidR="00655B3D" w:rsidRPr="003A2DBC" w:rsidRDefault="00655B3D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West Multifamily Starts(t-1)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8536" w14:textId="77777777" w:rsidR="00655B3D" w:rsidRPr="003A2DBC" w:rsidRDefault="00655B3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40E3" w14:textId="77777777" w:rsidR="00655B3D" w:rsidRPr="003A2DBC" w:rsidRDefault="00655B3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0DE4" w14:textId="77777777" w:rsidR="00655B3D" w:rsidRPr="003A2DBC" w:rsidRDefault="00655B3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3.93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E455" w14:textId="77777777" w:rsidR="00655B3D" w:rsidRPr="003A2DBC" w:rsidRDefault="00655B3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55B3D" w:rsidRPr="003A2DBC" w14:paraId="1227CE10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50697" w14:textId="77777777" w:rsidR="00655B3D" w:rsidRPr="003A2DBC" w:rsidRDefault="00655B3D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Q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A9A75" w14:textId="77777777" w:rsidR="00655B3D" w:rsidRPr="003A2DBC" w:rsidRDefault="00655B3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45EE9" w14:textId="77777777" w:rsidR="00655B3D" w:rsidRPr="003A2DBC" w:rsidRDefault="00655B3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9D367" w14:textId="77777777" w:rsidR="00655B3D" w:rsidRPr="003A2DBC" w:rsidRDefault="00655B3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0108D" w14:textId="77777777" w:rsidR="00655B3D" w:rsidRPr="003A2DBC" w:rsidRDefault="00655B3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55B3D" w:rsidRPr="003A2DBC" w14:paraId="4140E2FD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8F150" w14:textId="77777777" w:rsidR="00655B3D" w:rsidRPr="003A2DBC" w:rsidRDefault="00655B3D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Q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E5811" w14:textId="77777777" w:rsidR="00655B3D" w:rsidRPr="003A2DBC" w:rsidRDefault="00655B3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53B05" w14:textId="77777777" w:rsidR="00655B3D" w:rsidRPr="003A2DBC" w:rsidRDefault="00655B3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62D85" w14:textId="77777777" w:rsidR="00655B3D" w:rsidRPr="003A2DBC" w:rsidRDefault="00655B3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5.7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D2713" w14:textId="77777777" w:rsidR="00655B3D" w:rsidRPr="003A2DBC" w:rsidRDefault="00655B3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655B3D" w:rsidRPr="003A2DBC" w14:paraId="0601EAD2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0CAA4" w14:textId="77777777" w:rsidR="00655B3D" w:rsidRPr="003A2DBC" w:rsidRDefault="00655B3D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Q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AE166" w14:textId="77777777" w:rsidR="00655B3D" w:rsidRPr="003A2DBC" w:rsidRDefault="00655B3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5EE94" w14:textId="77777777" w:rsidR="00655B3D" w:rsidRPr="003A2DBC" w:rsidRDefault="00655B3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E8C84" w14:textId="77777777" w:rsidR="00655B3D" w:rsidRPr="003A2DBC" w:rsidRDefault="00655B3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5.5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17B3F" w14:textId="77777777" w:rsidR="00655B3D" w:rsidRPr="003A2DBC" w:rsidRDefault="00655B3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655B3D" w:rsidRPr="003A2DBC" w14:paraId="256C2CAD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A1FFB" w14:textId="77777777" w:rsidR="00655B3D" w:rsidRPr="003A2DBC" w:rsidRDefault="00655B3D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(Ln(US real GDP)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A1AC" w14:textId="77777777" w:rsidR="00655B3D" w:rsidRPr="003A2DBC" w:rsidRDefault="00655B3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8.4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13E1" w14:textId="77777777" w:rsidR="00655B3D" w:rsidRPr="003A2DBC" w:rsidRDefault="00655B3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3.0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9B1F" w14:textId="77777777" w:rsidR="00655B3D" w:rsidRPr="003A2DBC" w:rsidRDefault="00655B3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2.7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BBD2" w14:textId="77777777" w:rsidR="00655B3D" w:rsidRPr="003A2DBC" w:rsidRDefault="00655B3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655B3D" w:rsidRPr="003A2DBC" w14:paraId="29544A61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AA3F7" w14:textId="77777777" w:rsidR="00655B3D" w:rsidRPr="003A2DBC" w:rsidRDefault="00655B3D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(Mortgage Delinquency Rate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20A2" w14:textId="77777777" w:rsidR="00655B3D" w:rsidRPr="003A2DBC" w:rsidRDefault="00655B3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0.08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C1E3" w14:textId="77777777" w:rsidR="00655B3D" w:rsidRPr="003A2DBC" w:rsidRDefault="00655B3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15E6" w14:textId="77777777" w:rsidR="00655B3D" w:rsidRPr="003A2DBC" w:rsidRDefault="00655B3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1.9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2318" w14:textId="77777777" w:rsidR="00655B3D" w:rsidRPr="003A2DBC" w:rsidRDefault="00655B3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655B3D" w:rsidRPr="003A2DBC" w14:paraId="00070D97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62C0E" w14:textId="77777777" w:rsidR="00655B3D" w:rsidRPr="003A2DBC" w:rsidRDefault="00655B3D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(Mortgage Rate(t-1)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CD21" w14:textId="77777777" w:rsidR="00655B3D" w:rsidRPr="003A2DBC" w:rsidRDefault="00655B3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6618" w14:textId="77777777" w:rsidR="00655B3D" w:rsidRPr="003A2DBC" w:rsidRDefault="00655B3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9144" w14:textId="77777777" w:rsidR="00655B3D" w:rsidRPr="003A2DBC" w:rsidRDefault="00655B3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C2EE" w14:textId="77777777" w:rsidR="00655B3D" w:rsidRPr="003A2DBC" w:rsidRDefault="00655B3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655B3D" w:rsidRPr="003A2DBC" w14:paraId="41EB922E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10744" w14:textId="77777777" w:rsidR="00655B3D" w:rsidRPr="003A2DBC" w:rsidRDefault="00655B3D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West Multifamily Starts(t-2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07208" w14:textId="77777777" w:rsidR="00655B3D" w:rsidRPr="003A2DBC" w:rsidRDefault="00655B3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3521B" w14:textId="77777777" w:rsidR="00655B3D" w:rsidRPr="003A2DBC" w:rsidRDefault="00655B3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1AE4C" w14:textId="77777777" w:rsidR="00655B3D" w:rsidRPr="003A2DBC" w:rsidRDefault="00655B3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4.1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8874F" w14:textId="77777777" w:rsidR="00655B3D" w:rsidRPr="003A2DBC" w:rsidRDefault="00655B3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655B3D" w:rsidRPr="003A2DBC" w14:paraId="262C2377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53B632" w14:textId="77777777" w:rsidR="00655B3D" w:rsidRPr="003A2DBC" w:rsidRDefault="00655B3D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Constant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815A94" w14:textId="77777777" w:rsidR="00655B3D" w:rsidRPr="003A2DBC" w:rsidRDefault="00655B3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2.11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7CC55F" w14:textId="77777777" w:rsidR="00655B3D" w:rsidRPr="003A2DBC" w:rsidRDefault="00655B3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AC8CAE" w14:textId="77777777" w:rsidR="00655B3D" w:rsidRPr="003A2DBC" w:rsidRDefault="00655B3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36.83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9DA768" w14:textId="77777777" w:rsidR="00655B3D" w:rsidRPr="003A2DBC" w:rsidRDefault="00655B3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655B3D" w:rsidRPr="003A2DBC" w14:paraId="7FF143DE" w14:textId="77777777" w:rsidTr="00E9390B">
        <w:trPr>
          <w:trHeight w:val="300"/>
        </w:trPr>
        <w:tc>
          <w:tcPr>
            <w:tcW w:w="21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9482D" w14:textId="77777777" w:rsidR="00655B3D" w:rsidRPr="003A2DBC" w:rsidRDefault="00655B3D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 xml:space="preserve">Number of </w:t>
            </w:r>
            <w:r>
              <w:rPr>
                <w:rFonts w:ascii="Times New Roman" w:hAnsi="Times New Roman" w:cs="Times New Roman"/>
                <w:color w:val="000000"/>
              </w:rPr>
              <w:t>O</w:t>
            </w:r>
            <w:r w:rsidRPr="003A2DBC">
              <w:rPr>
                <w:rFonts w:ascii="Times New Roman" w:hAnsi="Times New Roman" w:cs="Times New Roman"/>
                <w:color w:val="000000"/>
              </w:rPr>
              <w:t>bservations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A5D0" w14:textId="77777777" w:rsidR="00655B3D" w:rsidRPr="003A2DBC" w:rsidRDefault="00655B3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121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F0A1" w14:textId="77777777" w:rsidR="00655B3D" w:rsidRPr="003A2DBC" w:rsidRDefault="00655B3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490D" w14:textId="77777777" w:rsidR="00655B3D" w:rsidRPr="003A2DBC" w:rsidRDefault="00655B3D" w:rsidP="00E9390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353C" w14:textId="77777777" w:rsidR="00655B3D" w:rsidRPr="003A2DBC" w:rsidRDefault="00655B3D" w:rsidP="00E9390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55B3D" w:rsidRPr="003A2DBC" w14:paraId="2F77D0A8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58C44" w14:textId="77777777" w:rsidR="00655B3D" w:rsidRPr="003A2DBC" w:rsidRDefault="00655B3D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Wald χ</w:t>
            </w:r>
            <w:r w:rsidRPr="003A2DBC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3A2DBC">
              <w:rPr>
                <w:rFonts w:ascii="Times New Roman" w:hAnsi="Times New Roman" w:cs="Times New Roman"/>
                <w:color w:val="000000"/>
              </w:rPr>
              <w:t xml:space="preserve"> (7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E6D7" w14:textId="77777777" w:rsidR="00655B3D" w:rsidRPr="003A2DBC" w:rsidRDefault="00655B3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530.5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B3A7" w14:textId="77777777" w:rsidR="00655B3D" w:rsidRPr="003A2DBC" w:rsidRDefault="00655B3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D693" w14:textId="77777777" w:rsidR="00655B3D" w:rsidRPr="003A2DBC" w:rsidRDefault="00655B3D" w:rsidP="00E9390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9521" w14:textId="77777777" w:rsidR="00655B3D" w:rsidRPr="003A2DBC" w:rsidRDefault="00655B3D" w:rsidP="00E9390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55B3D" w:rsidRPr="003A2DBC" w14:paraId="729F2EDF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8C8351" w14:textId="77777777" w:rsidR="00655B3D" w:rsidRPr="003A2DBC" w:rsidRDefault="00655B3D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Prob &gt; χ</w:t>
            </w:r>
            <w:r w:rsidRPr="003A2DBC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7C71" w14:textId="77777777" w:rsidR="00655B3D" w:rsidRPr="003A2DBC" w:rsidRDefault="00655B3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AF80" w14:textId="77777777" w:rsidR="00655B3D" w:rsidRPr="003A2DBC" w:rsidRDefault="00655B3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A109" w14:textId="77777777" w:rsidR="00655B3D" w:rsidRPr="003A2DBC" w:rsidRDefault="00655B3D" w:rsidP="00E9390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A073" w14:textId="77777777" w:rsidR="00655B3D" w:rsidRPr="003A2DBC" w:rsidRDefault="00655B3D" w:rsidP="00E9390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55B3D" w:rsidRPr="003A2DBC" w14:paraId="36BA16C6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D60BB5" w14:textId="77777777" w:rsidR="00655B3D" w:rsidRPr="003A2DBC" w:rsidRDefault="00655B3D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Pseudo R</w:t>
            </w:r>
            <w:r w:rsidRPr="003A2DBC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C11C5" w14:textId="77777777" w:rsidR="00655B3D" w:rsidRPr="003A2DBC" w:rsidRDefault="00655B3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2856F" w14:textId="77777777" w:rsidR="00655B3D" w:rsidRPr="003A2DBC" w:rsidRDefault="00655B3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5EF7B" w14:textId="77777777" w:rsidR="00655B3D" w:rsidRPr="003A2DBC" w:rsidRDefault="00655B3D" w:rsidP="00E9390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11AB4" w14:textId="77777777" w:rsidR="00655B3D" w:rsidRPr="003A2DBC" w:rsidRDefault="00655B3D" w:rsidP="00E9390B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7425800" w14:textId="77777777" w:rsidR="00B653DA" w:rsidRDefault="00B653DA"/>
    <w:sectPr w:rsidR="00B653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B3D"/>
    <w:rsid w:val="00655B3D"/>
    <w:rsid w:val="00B65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68F25"/>
  <w15:chartTrackingRefBased/>
  <w15:docId w15:val="{6A0DA08B-36DB-4068-8D8F-7492739A5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B3D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03</Characters>
  <Application>Microsoft Office Word</Application>
  <DocSecurity>0</DocSecurity>
  <Lines>71</Lines>
  <Paragraphs>65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Prestemon</dc:creator>
  <cp:keywords/>
  <dc:description/>
  <cp:lastModifiedBy>Jeff Prestemon</cp:lastModifiedBy>
  <cp:revision>1</cp:revision>
  <dcterms:created xsi:type="dcterms:W3CDTF">2022-06-08T16:14:00Z</dcterms:created>
  <dcterms:modified xsi:type="dcterms:W3CDTF">2022-06-08T16:14:00Z</dcterms:modified>
</cp:coreProperties>
</file>